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EAF9C" w14:textId="5A9DF9B5" w:rsidR="00614D0D" w:rsidRPr="00614D0D" w:rsidRDefault="007144D1" w:rsidP="00614D0D">
      <w:pPr>
        <w:rPr>
          <w:rFonts w:ascii="Times New Roman" w:eastAsia="宋体" w:hAnsi="Times New Roman" w:cs="Times New Roman"/>
          <w:sz w:val="20"/>
          <w:szCs w:val="20"/>
        </w:rPr>
      </w:pPr>
      <w:r w:rsidRPr="007144D1">
        <w:rPr>
          <w:rFonts w:ascii="Times New Roman" w:eastAsia="宋体" w:hAnsi="Times New Roman" w:cs="Times New Roman"/>
          <w:b/>
          <w:bCs/>
          <w:sz w:val="20"/>
          <w:szCs w:val="20"/>
        </w:rPr>
        <w:t>Table S</w:t>
      </w:r>
      <w:r w:rsidR="00614D0D">
        <w:rPr>
          <w:rFonts w:ascii="Times New Roman" w:eastAsia="宋体" w:hAnsi="Times New Roman" w:cs="Times New Roman"/>
          <w:b/>
          <w:bCs/>
          <w:sz w:val="20"/>
          <w:szCs w:val="20"/>
        </w:rPr>
        <w:t>4</w:t>
      </w:r>
      <w:r w:rsidRPr="007144D1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614D0D" w:rsidRPr="00614D0D">
        <w:rPr>
          <w:rFonts w:ascii="Times New Roman" w:eastAsia="宋体" w:hAnsi="Times New Roman" w:cs="Times New Roman"/>
          <w:sz w:val="20"/>
          <w:szCs w:val="20"/>
        </w:rPr>
        <w:t>Association between the methylation status of genes and GC risk by stratified analysis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923"/>
        <w:gridCol w:w="778"/>
        <w:gridCol w:w="850"/>
        <w:gridCol w:w="1362"/>
        <w:gridCol w:w="849"/>
        <w:gridCol w:w="481"/>
        <w:gridCol w:w="849"/>
        <w:gridCol w:w="1365"/>
        <w:gridCol w:w="849"/>
      </w:tblGrid>
      <w:tr w:rsidR="00614D0D" w:rsidRPr="00614D0D" w14:paraId="294A371C" w14:textId="77777777" w:rsidTr="00CB5FD0">
        <w:tc>
          <w:tcPr>
            <w:tcW w:w="1701" w:type="dxa"/>
            <w:gridSpan w:val="2"/>
            <w:vMerge w:val="restart"/>
            <w:tcBorders>
              <w:top w:val="single" w:sz="12" w:space="0" w:color="000000"/>
              <w:left w:val="nil"/>
              <w:bottom w:val="single" w:sz="18" w:space="0" w:color="4E6127"/>
              <w:right w:val="nil"/>
            </w:tcBorders>
          </w:tcPr>
          <w:p w14:paraId="0733A25B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_Hlk34056336"/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064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2E836C0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&lt;60 years</w:t>
            </w:r>
          </w:p>
        </w:tc>
        <w:tc>
          <w:tcPr>
            <w:tcW w:w="48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1895EB6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66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E03225E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≥60 years</w:t>
            </w:r>
          </w:p>
        </w:tc>
      </w:tr>
      <w:tr w:rsidR="00614D0D" w:rsidRPr="00614D0D" w14:paraId="46989B0F" w14:textId="77777777" w:rsidTr="00CB5FD0">
        <w:tc>
          <w:tcPr>
            <w:tcW w:w="1701" w:type="dxa"/>
            <w:gridSpan w:val="2"/>
            <w:vMerge/>
            <w:tcBorders>
              <w:top w:val="single" w:sz="18" w:space="0" w:color="4E6127"/>
              <w:left w:val="nil"/>
              <w:bottom w:val="single" w:sz="12" w:space="0" w:color="auto"/>
              <w:right w:val="nil"/>
            </w:tcBorders>
          </w:tcPr>
          <w:p w14:paraId="1F30ECAD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32F46D39" w14:textId="500DADCE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6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660EE0A9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63CD9762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14D0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3586FB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5D88391A" w14:textId="3A00E994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6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4E038631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783FE748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14D0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</w:tr>
      <w:bookmarkEnd w:id="0"/>
      <w:tr w:rsidR="00614D0D" w:rsidRPr="00614D0D" w14:paraId="66EB624E" w14:textId="77777777" w:rsidTr="00CB5FD0"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81697C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ZNF331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B8AE7C" w14:textId="3BE91309" w:rsidR="00614D0D" w:rsidRPr="00614D0D" w:rsidRDefault="001D43A1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0AAF3A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5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F1184B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2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5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-1.0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3DAF04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4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700803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F059F2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5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B76051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6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-1.0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F70799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7</w:t>
            </w:r>
          </w:p>
        </w:tc>
      </w:tr>
      <w:tr w:rsidR="00614D0D" w:rsidRPr="00614D0D" w14:paraId="4DA65020" w14:textId="77777777" w:rsidTr="00CB5FD0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F272F90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D58905D" w14:textId="4C6C3FF4" w:rsidR="00614D0D" w:rsidRPr="00614D0D" w:rsidRDefault="001D43A1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A70CBC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8A0770A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03A64E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14:paraId="0A0FD8EE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01C6BB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831A41C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71BE81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14D0D" w:rsidRPr="00614D0D" w14:paraId="6965F87E" w14:textId="77777777" w:rsidTr="00CB5FD0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05CBFBC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WIF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1343630" w14:textId="5481F977" w:rsidR="00614D0D" w:rsidRPr="00614D0D" w:rsidRDefault="001D43A1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0F8D54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47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EADB914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2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A20018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14:paraId="36EA6BAA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313585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3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CDF0436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34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-1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B15DBE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82</w:t>
            </w:r>
          </w:p>
        </w:tc>
      </w:tr>
      <w:tr w:rsidR="00614D0D" w:rsidRPr="00614D0D" w14:paraId="12501EBD" w14:textId="77777777" w:rsidTr="00CB5FD0"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FAFC01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A27101" w14:textId="3D01C85C" w:rsidR="00614D0D" w:rsidRPr="00614D0D" w:rsidRDefault="001D43A1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D60781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EADF64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88DF29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E60DF3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B1E60A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D2E168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1E091A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14D0D" w:rsidRPr="00614D0D" w14:paraId="5C38AA6E" w14:textId="77777777" w:rsidTr="00CB5FD0">
        <w:tc>
          <w:tcPr>
            <w:tcW w:w="1701" w:type="dxa"/>
            <w:gridSpan w:val="2"/>
            <w:vMerge w:val="restart"/>
            <w:tcBorders>
              <w:top w:val="single" w:sz="12" w:space="0" w:color="auto"/>
              <w:left w:val="nil"/>
              <w:bottom w:val="single" w:sz="18" w:space="0" w:color="4E6127"/>
              <w:right w:val="nil"/>
            </w:tcBorders>
          </w:tcPr>
          <w:p w14:paraId="26B7E88B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064" w:type="dxa"/>
            <w:gridSpan w:val="3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7860D297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7BF09A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66" w:type="dxa"/>
            <w:gridSpan w:val="3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6ECA26A0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</w:tr>
      <w:tr w:rsidR="00614D0D" w:rsidRPr="00614D0D" w14:paraId="5643506F" w14:textId="77777777" w:rsidTr="00CB5FD0">
        <w:tc>
          <w:tcPr>
            <w:tcW w:w="1701" w:type="dxa"/>
            <w:gridSpan w:val="2"/>
            <w:vMerge/>
            <w:tcBorders>
              <w:top w:val="single" w:sz="18" w:space="0" w:color="4E6127"/>
              <w:left w:val="nil"/>
              <w:bottom w:val="single" w:sz="12" w:space="0" w:color="auto"/>
              <w:right w:val="nil"/>
            </w:tcBorders>
          </w:tcPr>
          <w:p w14:paraId="04EF23CB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653CD073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R </w:t>
            </w:r>
          </w:p>
        </w:tc>
        <w:tc>
          <w:tcPr>
            <w:tcW w:w="136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6915C456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0319FB0D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14D0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C0D31A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7E6F5AD2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R </w:t>
            </w:r>
          </w:p>
        </w:tc>
        <w:tc>
          <w:tcPr>
            <w:tcW w:w="136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10FC1AFC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32A3F038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14D0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4D0D" w:rsidRPr="00614D0D" w14:paraId="7540B1B3" w14:textId="77777777" w:rsidTr="00CB5FD0"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71A616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ZNF331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FD8C2E" w14:textId="19109837" w:rsidR="00614D0D" w:rsidRPr="00614D0D" w:rsidRDefault="001D43A1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F7BA06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77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A82EA7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3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7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129888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4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726769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F5DDFD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34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52319D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4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-1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6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4633DE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4</w:t>
            </w:r>
          </w:p>
        </w:tc>
      </w:tr>
      <w:tr w:rsidR="00614D0D" w:rsidRPr="00614D0D" w14:paraId="44E9A6D0" w14:textId="77777777" w:rsidTr="00CB5FD0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DEE0900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FDC3146" w14:textId="53DF3F39" w:rsidR="00614D0D" w:rsidRPr="00614D0D" w:rsidRDefault="001D43A1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5B0FF6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9803FCA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1BDFC1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14:paraId="2063D1DF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771AED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450B170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B41080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14D0D" w:rsidRPr="00614D0D" w14:paraId="01126A91" w14:textId="77777777" w:rsidTr="00CB5FD0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2B148C3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WIF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6413A73" w14:textId="63ADFFF3" w:rsidR="00614D0D" w:rsidRPr="00614D0D" w:rsidRDefault="001D43A1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6C5745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A5CD7E5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4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-1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D34044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14:paraId="41551C89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349792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9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1A7BA24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7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9CEBE4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85</w:t>
            </w:r>
          </w:p>
        </w:tc>
      </w:tr>
      <w:tr w:rsidR="00614D0D" w:rsidRPr="00614D0D" w14:paraId="1402DD13" w14:textId="77777777" w:rsidTr="00CB5FD0">
        <w:tc>
          <w:tcPr>
            <w:tcW w:w="92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A8EDCE5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5BD1B15" w14:textId="4BEC5322" w:rsidR="00614D0D" w:rsidRPr="00614D0D" w:rsidRDefault="001D43A1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2C4A410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CD6AC77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2A322F9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81B12D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576FBF7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AD0CE0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9D38E32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14D0D" w:rsidRPr="00614D0D" w14:paraId="56D64F3C" w14:textId="77777777" w:rsidTr="00CB5FD0">
        <w:tc>
          <w:tcPr>
            <w:tcW w:w="1701" w:type="dxa"/>
            <w:gridSpan w:val="2"/>
            <w:vMerge w:val="restart"/>
            <w:tcBorders>
              <w:top w:val="single" w:sz="12" w:space="0" w:color="auto"/>
              <w:left w:val="nil"/>
              <w:bottom w:val="single" w:sz="18" w:space="0" w:color="4E6127"/>
              <w:right w:val="nil"/>
            </w:tcBorders>
          </w:tcPr>
          <w:p w14:paraId="4CE7D6C4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064" w:type="dxa"/>
            <w:gridSpan w:val="3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7526E984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H. pylori 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D95A0C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66" w:type="dxa"/>
            <w:gridSpan w:val="3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5D606A2E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. pylori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ositive</w:t>
            </w:r>
          </w:p>
        </w:tc>
      </w:tr>
      <w:tr w:rsidR="00614D0D" w:rsidRPr="00614D0D" w14:paraId="4F3BDEDC" w14:textId="77777777" w:rsidTr="00CB5FD0">
        <w:tc>
          <w:tcPr>
            <w:tcW w:w="1701" w:type="dxa"/>
            <w:gridSpan w:val="2"/>
            <w:vMerge/>
            <w:tcBorders>
              <w:top w:val="single" w:sz="18" w:space="0" w:color="4E6127"/>
              <w:left w:val="nil"/>
              <w:bottom w:val="single" w:sz="12" w:space="0" w:color="auto"/>
              <w:right w:val="nil"/>
            </w:tcBorders>
          </w:tcPr>
          <w:p w14:paraId="76AA998B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09D16728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R </w:t>
            </w:r>
          </w:p>
        </w:tc>
        <w:tc>
          <w:tcPr>
            <w:tcW w:w="136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416F0E2C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5C7F8101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14D0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84E718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5FA2547D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R </w:t>
            </w:r>
          </w:p>
        </w:tc>
        <w:tc>
          <w:tcPr>
            <w:tcW w:w="136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71903844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44CB8862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14D0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4D0D" w:rsidRPr="00614D0D" w14:paraId="635D4AAF" w14:textId="77777777" w:rsidTr="00CB5FD0"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E16DCC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ZNF331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3DF6B6" w14:textId="499291AB" w:rsidR="00614D0D" w:rsidRPr="00614D0D" w:rsidRDefault="001D43A1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2E8885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4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4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383F72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0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2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E6A5D2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4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7445FA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AD6135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80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7722D7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4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-1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808439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5</w:t>
            </w:r>
          </w:p>
        </w:tc>
      </w:tr>
      <w:tr w:rsidR="00614D0D" w:rsidRPr="00614D0D" w14:paraId="129F057F" w14:textId="77777777" w:rsidTr="00CB5FD0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D06FC76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00FE905" w14:textId="1F47A83B" w:rsidR="00614D0D" w:rsidRPr="00614D0D" w:rsidRDefault="001D43A1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6B60D2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B6E49BA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0F64EC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14:paraId="569F916B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9A8DFD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E45EDC4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BF3D4A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14D0D" w:rsidRPr="00614D0D" w14:paraId="7D0F3FFA" w14:textId="77777777" w:rsidTr="00CB5FD0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9A282CB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WIF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A80A5A5" w14:textId="5750B0E2" w:rsidR="00614D0D" w:rsidRPr="00614D0D" w:rsidRDefault="001D43A1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5FAD8A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59177FA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-1.6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B47A6C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45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14:paraId="3EC981D0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85D6B6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08AEF44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2</w:t>
            </w: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-1.2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09D3CC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614D0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0</w:t>
            </w:r>
          </w:p>
        </w:tc>
      </w:tr>
      <w:tr w:rsidR="00614D0D" w:rsidRPr="00614D0D" w14:paraId="0229144E" w14:textId="77777777" w:rsidTr="00CB5FD0">
        <w:tc>
          <w:tcPr>
            <w:tcW w:w="92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D165839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D436D07" w14:textId="75BAE46E" w:rsidR="00614D0D" w:rsidRPr="00614D0D" w:rsidRDefault="001D43A1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EBA9C14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80292E4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5CA16AF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4D519F4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E519270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D0D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A6BA2A4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E4B19C9" w14:textId="77777777" w:rsidR="00614D0D" w:rsidRPr="00614D0D" w:rsidRDefault="00614D0D" w:rsidP="00614D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7CFCB778" w14:textId="18C0DD92" w:rsidR="00614D0D" w:rsidRPr="00614D0D" w:rsidRDefault="001D43A1" w:rsidP="00614D0D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Lm</w:t>
      </w:r>
      <w:r w:rsidR="00614D0D" w:rsidRPr="00614D0D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="006976D2">
        <w:rPr>
          <w:rFonts w:ascii="Times New Roman" w:eastAsia="宋体" w:hAnsi="Times New Roman" w:cs="Times New Roman"/>
          <w:sz w:val="20"/>
          <w:szCs w:val="20"/>
        </w:rPr>
        <w:t>low</w:t>
      </w:r>
      <w:r w:rsidR="00614D0D" w:rsidRPr="00614D0D">
        <w:rPr>
          <w:rFonts w:ascii="Times New Roman" w:eastAsia="宋体" w:hAnsi="Times New Roman" w:cs="Times New Roman"/>
          <w:sz w:val="20"/>
          <w:szCs w:val="20"/>
        </w:rPr>
        <w:t xml:space="preserve"> methylation; </w:t>
      </w:r>
      <w:r>
        <w:rPr>
          <w:rFonts w:ascii="Times New Roman" w:eastAsia="宋体" w:hAnsi="Times New Roman" w:cs="Times New Roman"/>
          <w:sz w:val="20"/>
          <w:szCs w:val="20"/>
        </w:rPr>
        <w:t>Hm</w:t>
      </w:r>
      <w:r w:rsidR="00614D0D" w:rsidRPr="00614D0D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="006976D2">
        <w:rPr>
          <w:rFonts w:ascii="Times New Roman" w:eastAsia="宋体" w:hAnsi="Times New Roman" w:cs="Times New Roman"/>
          <w:sz w:val="20"/>
          <w:szCs w:val="20"/>
        </w:rPr>
        <w:t>high</w:t>
      </w:r>
      <w:r w:rsidR="00614D0D" w:rsidRPr="00614D0D">
        <w:rPr>
          <w:rFonts w:ascii="Times New Roman" w:eastAsia="宋体" w:hAnsi="Times New Roman" w:cs="Times New Roman"/>
          <w:sz w:val="20"/>
          <w:szCs w:val="20"/>
        </w:rPr>
        <w:t xml:space="preserve"> methylation; CI, confidence interval; OR, odds ratio; GC, gastric cancer.</w:t>
      </w:r>
      <w:r w:rsidR="00614D0D" w:rsidRPr="00614D0D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614D0D" w:rsidRPr="00614D0D">
        <w:rPr>
          <w:rFonts w:ascii="Times New Roman" w:eastAsia="宋体" w:hAnsi="Times New Roman" w:cs="Times New Roman"/>
          <w:sz w:val="20"/>
          <w:szCs w:val="20"/>
        </w:rPr>
        <w:t>OR adjusted for propensity score of all variables except stratified factors.</w:t>
      </w:r>
    </w:p>
    <w:p w14:paraId="22084613" w14:textId="06176D36" w:rsidR="006C5CFA" w:rsidRPr="00614D0D" w:rsidRDefault="006C5CFA" w:rsidP="00614D0D">
      <w:pPr>
        <w:rPr>
          <w:rFonts w:ascii="Times New Roman" w:eastAsia="宋体" w:hAnsi="Times New Roman" w:cs="Times New Roman"/>
          <w:sz w:val="20"/>
          <w:szCs w:val="20"/>
        </w:rPr>
      </w:pPr>
    </w:p>
    <w:sectPr w:rsidR="006C5CFA" w:rsidRPr="00614D0D" w:rsidSect="00614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015B9" w14:textId="77777777" w:rsidR="00847B38" w:rsidRDefault="00847B38" w:rsidP="001D43A1">
      <w:r>
        <w:separator/>
      </w:r>
    </w:p>
  </w:endnote>
  <w:endnote w:type="continuationSeparator" w:id="0">
    <w:p w14:paraId="001107BA" w14:textId="77777777" w:rsidR="00847B38" w:rsidRDefault="00847B38" w:rsidP="001D4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DF9E3" w14:textId="77777777" w:rsidR="00847B38" w:rsidRDefault="00847B38" w:rsidP="001D43A1">
      <w:r>
        <w:separator/>
      </w:r>
    </w:p>
  </w:footnote>
  <w:footnote w:type="continuationSeparator" w:id="0">
    <w:p w14:paraId="02ED6C0C" w14:textId="77777777" w:rsidR="00847B38" w:rsidRDefault="00847B38" w:rsidP="001D4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7BF"/>
    <w:rsid w:val="000200C4"/>
    <w:rsid w:val="001D43A1"/>
    <w:rsid w:val="005F472C"/>
    <w:rsid w:val="00614D0D"/>
    <w:rsid w:val="006976D2"/>
    <w:rsid w:val="006C5CFA"/>
    <w:rsid w:val="007144D1"/>
    <w:rsid w:val="00847B38"/>
    <w:rsid w:val="0086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4353E"/>
  <w15:chartTrackingRefBased/>
  <w15:docId w15:val="{6DCE12A6-D322-44D4-8418-4A3F4BA38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4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4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43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4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43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闯</dc:creator>
  <cp:keywords/>
  <dc:description/>
  <cp:lastModifiedBy>聂 闯</cp:lastModifiedBy>
  <cp:revision>3</cp:revision>
  <dcterms:created xsi:type="dcterms:W3CDTF">2021-03-16T07:07:00Z</dcterms:created>
  <dcterms:modified xsi:type="dcterms:W3CDTF">2021-03-16T07:24:00Z</dcterms:modified>
</cp:coreProperties>
</file>